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7EADC" w14:textId="77777777" w:rsidR="00490585" w:rsidRPr="00490585" w:rsidRDefault="00277C36" w:rsidP="00490585">
      <w:pPr>
        <w:rPr>
          <w:b/>
        </w:rPr>
      </w:pPr>
      <w:r w:rsidRPr="00490585">
        <w:rPr>
          <w:b/>
        </w:rPr>
        <w:t>Additional file 2: Document search flow chart</w:t>
      </w:r>
    </w:p>
    <w:p w14:paraId="29B9C168" w14:textId="77777777" w:rsidR="00490585" w:rsidRDefault="00490585" w:rsidP="00490585">
      <w:pPr>
        <w:spacing w:after="0" w:line="240" w:lineRule="auto"/>
      </w:pPr>
    </w:p>
    <w:p w14:paraId="563D7132" w14:textId="77777777" w:rsidR="00490585" w:rsidRDefault="00490585" w:rsidP="00490585">
      <w:pPr>
        <w:spacing w:after="0" w:line="240" w:lineRule="auto"/>
      </w:pPr>
    </w:p>
    <w:p w14:paraId="0E2C70C5" w14:textId="77777777" w:rsidR="00490585" w:rsidRDefault="00490585" w:rsidP="00490585">
      <w:pPr>
        <w:spacing w:after="0" w:line="240" w:lineRule="auto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19DB5F" wp14:editId="1462AC8C">
                <wp:simplePos x="0" y="0"/>
                <wp:positionH relativeFrom="column">
                  <wp:posOffset>561974</wp:posOffset>
                </wp:positionH>
                <wp:positionV relativeFrom="paragraph">
                  <wp:posOffset>78105</wp:posOffset>
                </wp:positionV>
                <wp:extent cx="2962275" cy="89535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2275" cy="895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B529D" w14:textId="77777777" w:rsidR="00490585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:</w:t>
                            </w:r>
                          </w:p>
                          <w:p w14:paraId="0ABD1EF7" w14:textId="77777777" w:rsidR="00490585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ederal government website (n = 2566)</w:t>
                            </w:r>
                          </w:p>
                          <w:p w14:paraId="1459999D" w14:textId="74E9C9E8" w:rsidR="00490585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E73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SW government central agencies </w:t>
                            </w:r>
                            <w:r w:rsidR="00EA1C7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bsite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92)</w:t>
                            </w:r>
                          </w:p>
                          <w:p w14:paraId="4C66D222" w14:textId="33330DAB" w:rsidR="00490585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E73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SW government line agenci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A1C7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bsite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876)</w:t>
                            </w:r>
                          </w:p>
                          <w:p w14:paraId="1F9841BD" w14:textId="77777777" w:rsidR="00490585" w:rsidRPr="00560609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mmended by NSW informants (n</w:t>
                            </w:r>
                            <w:r w:rsidR="003024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3024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19DB5F" id="Rectangle 1" o:spid="_x0000_s1026" style="position:absolute;margin-left:44.25pt;margin-top:6.15pt;width:233.25pt;height:7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" filled="f" strokecolor="black [3213]" strokeweight="1pt">
                <v:textbox>
                  <w:txbxContent>
                    <w:p w14:paraId="3D9B529D" w14:textId="77777777" w:rsidR="00490585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:</w:t>
                      </w:r>
                    </w:p>
                    <w:p w14:paraId="0ABD1EF7" w14:textId="77777777" w:rsidR="00490585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ederal government website (n = 2566)</w:t>
                      </w:r>
                    </w:p>
                    <w:p w14:paraId="1459999D" w14:textId="74E9C9E8" w:rsidR="00490585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E73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SW government central agencies </w:t>
                      </w:r>
                      <w:r w:rsidR="00EA1C7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ebsite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92)</w:t>
                      </w:r>
                    </w:p>
                    <w:p w14:paraId="4C66D222" w14:textId="33330DAB" w:rsidR="00490585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E73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SW government line agenci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A1C7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ebsite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876)</w:t>
                      </w:r>
                    </w:p>
                    <w:p w14:paraId="1F9841BD" w14:textId="77777777" w:rsidR="00490585" w:rsidRPr="00560609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mmended by NSW informants (n</w:t>
                      </w:r>
                      <w:r w:rsidR="003024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3024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)</w:t>
                      </w:r>
                    </w:p>
                  </w:txbxContent>
                </v:textbox>
              </v:rect>
            </w:pict>
          </mc:Fallback>
        </mc:AlternateContent>
      </w:r>
    </w:p>
    <w:p w14:paraId="59EEF4BB" w14:textId="77777777" w:rsidR="00490585" w:rsidRDefault="00490585" w:rsidP="00490585">
      <w:pPr>
        <w:spacing w:after="0" w:line="240" w:lineRule="auto"/>
      </w:pPr>
    </w:p>
    <w:p w14:paraId="3F2F887E" w14:textId="77777777" w:rsidR="00490585" w:rsidRDefault="00490585" w:rsidP="00490585">
      <w:pPr>
        <w:spacing w:after="0" w:line="240" w:lineRule="auto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344AC0" wp14:editId="7B246C28">
                <wp:simplePos x="0" y="0"/>
                <wp:positionH relativeFrom="column">
                  <wp:posOffset>-258763</wp:posOffset>
                </wp:positionH>
                <wp:positionV relativeFrom="paragraph">
                  <wp:posOffset>73978</wp:posOffset>
                </wp:positionV>
                <wp:extent cx="991235" cy="262890"/>
                <wp:effectExtent l="2223" t="0" r="20637" b="2063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912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B59841" w14:textId="77777777" w:rsidR="00490585" w:rsidRPr="001502CF" w:rsidRDefault="00490585" w:rsidP="0049058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344AC0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7" type="#_x0000_t176" style="position:absolute;margin-left:-20.4pt;margin-top:5.85pt;width:78.05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" fillcolor="#8eaadb [1944]" strokecolor="black [3213]" strokeweight="1pt">
                <v:textbox>
                  <w:txbxContent>
                    <w:p w14:paraId="46B59841" w14:textId="77777777" w:rsidR="00490585" w:rsidRPr="001502CF" w:rsidRDefault="00490585" w:rsidP="0049058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D942C75" w14:textId="77777777" w:rsidR="00490585" w:rsidRDefault="00490585" w:rsidP="00490585">
      <w:pPr>
        <w:spacing w:after="0" w:line="240" w:lineRule="auto"/>
      </w:pPr>
    </w:p>
    <w:p w14:paraId="587A4072" w14:textId="77777777" w:rsidR="00490585" w:rsidRDefault="00490585" w:rsidP="00490585">
      <w:pPr>
        <w:spacing w:after="0" w:line="240" w:lineRule="auto"/>
      </w:pPr>
      <w:bookmarkStart w:id="0" w:name="_GoBack"/>
      <w:bookmarkEnd w:id="0"/>
    </w:p>
    <w:p w14:paraId="65073B3D" w14:textId="77777777" w:rsidR="00490585" w:rsidRDefault="00490585" w:rsidP="00490585">
      <w:pPr>
        <w:spacing w:after="0" w:line="240" w:lineRule="auto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F563484" wp14:editId="69297AB3">
                <wp:simplePos x="0" y="0"/>
                <wp:positionH relativeFrom="column">
                  <wp:posOffset>1400175</wp:posOffset>
                </wp:positionH>
                <wp:positionV relativeFrom="paragraph">
                  <wp:posOffset>137160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19697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8pt;width:0;height:22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Bj7KAD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1788D97" w14:textId="77777777" w:rsidR="00490585" w:rsidRDefault="00490585" w:rsidP="00490585">
      <w:pPr>
        <w:spacing w:after="0" w:line="240" w:lineRule="auto"/>
      </w:pPr>
    </w:p>
    <w:p w14:paraId="68DCD26A" w14:textId="60F9EF11" w:rsidR="00490585" w:rsidRDefault="00D84A2C" w:rsidP="00490585">
      <w:pPr>
        <w:spacing w:after="0" w:line="240" w:lineRule="auto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B612A2" wp14:editId="12807372">
                <wp:simplePos x="0" y="0"/>
                <wp:positionH relativeFrom="column">
                  <wp:posOffset>3048000</wp:posOffset>
                </wp:positionH>
                <wp:positionV relativeFrom="paragraph">
                  <wp:posOffset>65405</wp:posOffset>
                </wp:positionV>
                <wp:extent cx="2009775" cy="526415"/>
                <wp:effectExtent l="0" t="0" r="28575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977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756448" w14:textId="7E50FA1F" w:rsidR="00490585" w:rsidRPr="00560609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D84A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16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B612A2" id="Rectangle 4" o:spid="_x0000_s1028" style="position:absolute;margin-left:240pt;margin-top:5.15pt;width:158.25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" filled="f" strokecolor="black [3213]" strokeweight="1pt">
                <v:textbox>
                  <w:txbxContent>
                    <w:p w14:paraId="26756448" w14:textId="7E50FA1F" w:rsidR="00490585" w:rsidRPr="00560609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D84A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169)</w:t>
                      </w:r>
                    </w:p>
                  </w:txbxContent>
                </v:textbox>
              </v:rect>
            </w:pict>
          </mc:Fallback>
        </mc:AlternateContent>
      </w:r>
      <w:r w:rsidR="0049058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55218E" wp14:editId="3B877AD1">
                <wp:simplePos x="0" y="0"/>
                <wp:positionH relativeFrom="column">
                  <wp:posOffset>559435</wp:posOffset>
                </wp:positionH>
                <wp:positionV relativeFrom="paragraph">
                  <wp:posOffset>123825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F36B02" w14:textId="77777777" w:rsidR="00490585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with titles screened</w:t>
                            </w:r>
                          </w:p>
                          <w:p w14:paraId="315D0172" w14:textId="77777777" w:rsidR="00490585" w:rsidRPr="00560609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2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55218E" id="Rectangle 3" o:spid="_x0000_s1029" style="position:absolute;margin-left:44.05pt;margin-top:9.75pt;width:148.6pt;height:4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" filled="f" strokecolor="black [3213]" strokeweight="1pt">
                <v:textbox>
                  <w:txbxContent>
                    <w:p w14:paraId="4CF36B02" w14:textId="77777777" w:rsidR="00490585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with titles screened</w:t>
                      </w:r>
                    </w:p>
                    <w:p w14:paraId="315D0172" w14:textId="77777777" w:rsidR="00490585" w:rsidRPr="00560609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240)</w:t>
                      </w:r>
                    </w:p>
                  </w:txbxContent>
                </v:textbox>
              </v:rect>
            </w:pict>
          </mc:Fallback>
        </mc:AlternateContent>
      </w:r>
    </w:p>
    <w:p w14:paraId="7A81104F" w14:textId="77777777" w:rsidR="00490585" w:rsidRDefault="00490585" w:rsidP="00490585">
      <w:pPr>
        <w:spacing w:after="0" w:line="240" w:lineRule="auto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2FA1AD" wp14:editId="4F5A426A">
                <wp:simplePos x="0" y="0"/>
                <wp:positionH relativeFrom="column">
                  <wp:posOffset>2453640</wp:posOffset>
                </wp:positionH>
                <wp:positionV relativeFrom="paragraph">
                  <wp:posOffset>14668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6003C0" id="Straight Arrow Connector 15" o:spid="_x0000_s1026" type="#_x0000_t32" style="position:absolute;margin-left:193.2pt;margin-top:11.55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AdzoBJ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445BA4CE" w14:textId="77777777" w:rsidR="00490585" w:rsidRDefault="00490585" w:rsidP="00490585">
      <w:pPr>
        <w:spacing w:after="0" w:line="240" w:lineRule="auto"/>
      </w:pPr>
    </w:p>
    <w:p w14:paraId="0ACE414A" w14:textId="13141484" w:rsidR="00490585" w:rsidRDefault="003024FD" w:rsidP="00490585">
      <w:pPr>
        <w:spacing w:after="0" w:line="240" w:lineRule="auto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538FB3" wp14:editId="50BCADCD">
                <wp:simplePos x="0" y="0"/>
                <wp:positionH relativeFrom="column">
                  <wp:posOffset>1400175</wp:posOffset>
                </wp:positionH>
                <wp:positionV relativeFrom="paragraph">
                  <wp:posOffset>137795</wp:posOffset>
                </wp:positionV>
                <wp:extent cx="0" cy="416560"/>
                <wp:effectExtent l="76200" t="0" r="57150" b="5969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65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B7F593" id="Straight Arrow Connector 5" o:spid="_x0000_s1026" type="#_x0000_t32" style="position:absolute;margin-left:110.25pt;margin-top:10.85pt;width:0;height:32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25AB6E2E" w14:textId="0463D29D" w:rsidR="00490585" w:rsidRDefault="00D84A2C" w:rsidP="00490585">
      <w:pPr>
        <w:spacing w:after="0" w:line="240" w:lineRule="auto"/>
      </w:pPr>
      <w:r w:rsidRPr="00560609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0BA7B6" wp14:editId="6CF4A07C">
                <wp:simplePos x="0" y="0"/>
                <wp:positionH relativeFrom="column">
                  <wp:posOffset>3038475</wp:posOffset>
                </wp:positionH>
                <wp:positionV relativeFrom="paragraph">
                  <wp:posOffset>78740</wp:posOffset>
                </wp:positionV>
                <wp:extent cx="2019300" cy="113347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263863" w14:textId="77777777" w:rsidR="00490585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due to not reporting methods or values for use in cost-benefit analysis (n = 18)</w:t>
                            </w:r>
                          </w:p>
                          <w:p w14:paraId="114E1AEA" w14:textId="77777777" w:rsidR="00490585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C6B4611" w14:textId="77777777" w:rsidR="00490585" w:rsidRPr="00560609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ocument superseded by a more recent document (n = 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0BA7B6" id="Rectangle 9" o:spid="_x0000_s1030" style="position:absolute;margin-left:239.25pt;margin-top:6.2pt;width:159pt;height:89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" filled="f" strokecolor="black [3213]" strokeweight="1pt">
                <v:textbox>
                  <w:txbxContent>
                    <w:p w14:paraId="6C263863" w14:textId="77777777" w:rsidR="00490585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due to not reporting methods or values for use in cost-benefit analysis (n = 18)</w:t>
                      </w:r>
                    </w:p>
                    <w:p w14:paraId="114E1AEA" w14:textId="77777777" w:rsidR="00490585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C6B4611" w14:textId="77777777" w:rsidR="00490585" w:rsidRPr="00560609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ocument superseded by a more recent document (n = 14)</w:t>
                      </w:r>
                    </w:p>
                  </w:txbxContent>
                </v:textbox>
              </v:rect>
            </w:pict>
          </mc:Fallback>
        </mc:AlternateContent>
      </w:r>
      <w:r w:rsidR="0049058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4E907F" wp14:editId="210A2B29">
                <wp:simplePos x="0" y="0"/>
                <wp:positionH relativeFrom="column">
                  <wp:posOffset>-680721</wp:posOffset>
                </wp:positionH>
                <wp:positionV relativeFrom="paragraph">
                  <wp:posOffset>199390</wp:posOffset>
                </wp:positionV>
                <wp:extent cx="1824037" cy="262890"/>
                <wp:effectExtent l="0" t="635" r="23495" b="2349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2403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F5E9A4" w14:textId="77777777" w:rsidR="00490585" w:rsidRDefault="00490585" w:rsidP="0049058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D1115F0" w14:textId="77777777" w:rsidR="00490585" w:rsidRPr="001502CF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E907F" id="Flowchart: Alternate Process 32" o:spid="_x0000_s1031" type="#_x0000_t176" style="position:absolute;margin-left:-53.6pt;margin-top:15.7pt;width:143.6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" fillcolor="#8eaadb [1944]" strokecolor="black [3213]" strokeweight="1pt">
                <v:textbox>
                  <w:txbxContent>
                    <w:p w14:paraId="58F5E9A4" w14:textId="77777777" w:rsidR="00490585" w:rsidRDefault="00490585" w:rsidP="0049058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D1115F0" w14:textId="77777777" w:rsidR="00490585" w:rsidRPr="001502CF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CAE9A53" w14:textId="77777777" w:rsidR="00490585" w:rsidRDefault="00490585" w:rsidP="00490585">
      <w:pPr>
        <w:spacing w:after="0" w:line="240" w:lineRule="auto"/>
      </w:pPr>
    </w:p>
    <w:p w14:paraId="11634429" w14:textId="77777777" w:rsidR="00490585" w:rsidRDefault="003024FD" w:rsidP="00490585">
      <w:pPr>
        <w:spacing w:after="0" w:line="240" w:lineRule="auto"/>
      </w:pPr>
      <w:r w:rsidRPr="00560609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268143" wp14:editId="4639B81D">
                <wp:simplePos x="0" y="0"/>
                <wp:positionH relativeFrom="column">
                  <wp:posOffset>561975</wp:posOffset>
                </wp:positionH>
                <wp:positionV relativeFrom="paragraph">
                  <wp:posOffset>4635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9772D3" w14:textId="77777777" w:rsidR="00490585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1B1CC918" w14:textId="77777777" w:rsidR="00490585" w:rsidRPr="00560609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268143" id="Rectangle 8" o:spid="_x0000_s1032" style="position:absolute;margin-left:44.25pt;margin-top:3.65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CddnQIAAJY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" filled="f" strokecolor="black [3213]" strokeweight="1pt">
                <v:textbox>
                  <w:txbxContent>
                    <w:p w14:paraId="269772D3" w14:textId="77777777" w:rsidR="00490585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1B1CC918" w14:textId="77777777" w:rsidR="00490585" w:rsidRPr="00560609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1)</w:t>
                      </w:r>
                    </w:p>
                  </w:txbxContent>
                </v:textbox>
              </v:rect>
            </w:pict>
          </mc:Fallback>
        </mc:AlternateContent>
      </w:r>
    </w:p>
    <w:p w14:paraId="283AA2DA" w14:textId="77777777" w:rsidR="00490585" w:rsidRDefault="003024FD" w:rsidP="00490585">
      <w:pPr>
        <w:spacing w:after="0" w:line="240" w:lineRule="auto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F7DE15" wp14:editId="130FC52A">
                <wp:simplePos x="0" y="0"/>
                <wp:positionH relativeFrom="column">
                  <wp:posOffset>2465705</wp:posOffset>
                </wp:positionH>
                <wp:positionV relativeFrom="paragraph">
                  <wp:posOffset>11811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54F173" id="Straight Arrow Connector 17" o:spid="_x0000_s1026" type="#_x0000_t32" style="position:absolute;margin-left:194.15pt;margin-top:9.3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6C864362" w14:textId="77777777" w:rsidR="00490585" w:rsidRDefault="00490585" w:rsidP="00490585">
      <w:pPr>
        <w:spacing w:after="0" w:line="240" w:lineRule="auto"/>
      </w:pPr>
    </w:p>
    <w:p w14:paraId="75D3FDA9" w14:textId="77777777" w:rsidR="00490585" w:rsidRDefault="003024FD" w:rsidP="00490585">
      <w:pPr>
        <w:spacing w:after="0" w:line="240" w:lineRule="auto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89FA80" wp14:editId="495BE5E1">
                <wp:simplePos x="0" y="0"/>
                <wp:positionH relativeFrom="column">
                  <wp:posOffset>1400175</wp:posOffset>
                </wp:positionH>
                <wp:positionV relativeFrom="paragraph">
                  <wp:posOffset>57150</wp:posOffset>
                </wp:positionV>
                <wp:extent cx="0" cy="556577"/>
                <wp:effectExtent l="76200" t="0" r="57150" b="5334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657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431F77" id="Straight Arrow Connector 6" o:spid="_x0000_s1026" type="#_x0000_t32" style="position:absolute;margin-left:110.25pt;margin-top:4.5pt;width:0;height:43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" strokecolor="black [3213]" strokeweight=".5pt">
                <v:stroke endarrow="block" joinstyle="miter"/>
              </v:shape>
            </w:pict>
          </mc:Fallback>
        </mc:AlternateContent>
      </w:r>
    </w:p>
    <w:p w14:paraId="60B72E5C" w14:textId="77777777" w:rsidR="00490585" w:rsidRDefault="00490585" w:rsidP="00490585">
      <w:pPr>
        <w:spacing w:after="0" w:line="240" w:lineRule="auto"/>
      </w:pPr>
    </w:p>
    <w:p w14:paraId="6E7A63E6" w14:textId="77777777" w:rsidR="00490585" w:rsidRDefault="00490585" w:rsidP="00490585">
      <w:pPr>
        <w:spacing w:after="0" w:line="240" w:lineRule="auto"/>
      </w:pPr>
    </w:p>
    <w:p w14:paraId="68575EA5" w14:textId="77777777" w:rsidR="00490585" w:rsidRDefault="00490585" w:rsidP="00490585">
      <w:pPr>
        <w:spacing w:after="0" w:line="240" w:lineRule="auto"/>
      </w:pPr>
      <w:r w:rsidRPr="00560609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F94A82" wp14:editId="387DDA85">
                <wp:simplePos x="0" y="0"/>
                <wp:positionH relativeFrom="column">
                  <wp:posOffset>570865</wp:posOffset>
                </wp:positionH>
                <wp:positionV relativeFrom="paragraph">
                  <wp:posOffset>143510</wp:posOffset>
                </wp:positionV>
                <wp:extent cx="2714625" cy="72390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14625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7D2EDE" w14:textId="77777777" w:rsidR="00490585" w:rsidRPr="003024FD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024F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Documents included (n</w:t>
                            </w:r>
                            <w:r w:rsidR="003024FD" w:rsidRPr="003024F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3024F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= 39)</w:t>
                            </w:r>
                          </w:p>
                          <w:p w14:paraId="267BE353" w14:textId="77777777" w:rsidR="00490585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st-benefit analysis guidance documents (n = 9)</w:t>
                            </w:r>
                          </w:p>
                          <w:p w14:paraId="79CCB779" w14:textId="77777777" w:rsidR="00490585" w:rsidRDefault="00490585" w:rsidP="0049058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 documents providing guidance on cost-benefit analysis methods and values (n</w:t>
                            </w:r>
                            <w:r w:rsidR="003024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3024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F94A82" id="Rectangle 13" o:spid="_x0000_s1033" style="position:absolute;margin-left:44.95pt;margin-top:11.3pt;width:213.75pt;height:5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" filled="f" strokecolor="black [3213]" strokeweight="1pt">
                <v:textbox>
                  <w:txbxContent>
                    <w:p w14:paraId="5D7D2EDE" w14:textId="77777777" w:rsidR="00490585" w:rsidRPr="003024FD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3024F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Documents included (n</w:t>
                      </w:r>
                      <w:r w:rsidR="003024FD" w:rsidRPr="003024F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3024F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= 39)</w:t>
                      </w:r>
                    </w:p>
                    <w:p w14:paraId="267BE353" w14:textId="77777777" w:rsidR="00490585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st-benefit analysis guidance documents (n = 9)</w:t>
                      </w:r>
                    </w:p>
                    <w:p w14:paraId="79CCB779" w14:textId="77777777" w:rsidR="00490585" w:rsidRDefault="00490585" w:rsidP="0049058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 documents providing guidance on cost-benefit analysis methods and values (n</w:t>
                      </w:r>
                      <w:r w:rsidR="003024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3024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)</w:t>
                      </w:r>
                    </w:p>
                  </w:txbxContent>
                </v:textbox>
              </v:rect>
            </w:pict>
          </mc:Fallback>
        </mc:AlternateContent>
      </w:r>
    </w:p>
    <w:p w14:paraId="7AD6D5F3" w14:textId="77777777" w:rsidR="00490585" w:rsidRDefault="00490585" w:rsidP="00490585">
      <w:pPr>
        <w:spacing w:after="0" w:line="240" w:lineRule="auto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06642C" wp14:editId="503DC4D9">
                <wp:simplePos x="0" y="0"/>
                <wp:positionH relativeFrom="column">
                  <wp:posOffset>-143828</wp:posOffset>
                </wp:positionH>
                <wp:positionV relativeFrom="paragraph">
                  <wp:posOffset>183198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A71243" w14:textId="77777777" w:rsidR="00490585" w:rsidRPr="001502CF" w:rsidRDefault="00490585" w:rsidP="0049058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06642C" id="Flowchart: Alternate Process 33" o:spid="_x0000_s1034" type="#_x0000_t176" style="position:absolute;margin-left:-11.35pt;margin-top:14.45pt;width:60.2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" fillcolor="#8eaadb [1944]" strokecolor="black [3213]" strokeweight="1pt">
                <v:textbox>
                  <w:txbxContent>
                    <w:p w14:paraId="60A71243" w14:textId="77777777" w:rsidR="00490585" w:rsidRPr="001502CF" w:rsidRDefault="00490585" w:rsidP="0049058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EDACEB4" w14:textId="77777777" w:rsidR="00490585" w:rsidRDefault="00490585" w:rsidP="00490585">
      <w:pPr>
        <w:spacing w:after="0" w:line="240" w:lineRule="auto"/>
      </w:pPr>
    </w:p>
    <w:p w14:paraId="4B3899F2" w14:textId="77777777" w:rsidR="00490585" w:rsidRDefault="00490585" w:rsidP="00490585">
      <w:pPr>
        <w:spacing w:after="0" w:line="240" w:lineRule="auto"/>
      </w:pPr>
    </w:p>
    <w:p w14:paraId="5576A87D" w14:textId="77777777" w:rsidR="00490585" w:rsidRDefault="00490585" w:rsidP="00490585">
      <w:pPr>
        <w:spacing w:after="0" w:line="240" w:lineRule="auto"/>
      </w:pPr>
    </w:p>
    <w:p w14:paraId="442A9981" w14:textId="77777777" w:rsidR="00490585" w:rsidRDefault="00490585" w:rsidP="00490585">
      <w:pPr>
        <w:spacing w:after="0" w:line="240" w:lineRule="auto"/>
      </w:pPr>
    </w:p>
    <w:p w14:paraId="314FB864" w14:textId="77777777" w:rsidR="00490585" w:rsidRDefault="00490585" w:rsidP="00490585">
      <w:pPr>
        <w:spacing w:after="0" w:line="240" w:lineRule="auto"/>
      </w:pPr>
    </w:p>
    <w:p w14:paraId="5A619597" w14:textId="77777777" w:rsidR="00490585" w:rsidRDefault="00490585" w:rsidP="00490585">
      <w:pPr>
        <w:spacing w:after="0" w:line="240" w:lineRule="auto"/>
      </w:pPr>
    </w:p>
    <w:p w14:paraId="6CB4A3B6" w14:textId="77777777" w:rsidR="00490585" w:rsidRDefault="00490585" w:rsidP="00490585">
      <w:pPr>
        <w:spacing w:after="0" w:line="240" w:lineRule="auto"/>
      </w:pPr>
    </w:p>
    <w:p w14:paraId="68F95F7F" w14:textId="77777777" w:rsidR="00490585" w:rsidRDefault="00490585" w:rsidP="00490585">
      <w:pPr>
        <w:spacing w:after="0" w:line="240" w:lineRule="auto"/>
      </w:pPr>
    </w:p>
    <w:p w14:paraId="41D17802" w14:textId="77777777" w:rsidR="00277C36" w:rsidRDefault="00277C36"/>
    <w:sectPr w:rsidR="00277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C36"/>
    <w:rsid w:val="00277C36"/>
    <w:rsid w:val="003024FD"/>
    <w:rsid w:val="00490585"/>
    <w:rsid w:val="00865994"/>
    <w:rsid w:val="00890244"/>
    <w:rsid w:val="00B42FCC"/>
    <w:rsid w:val="00CE0C0F"/>
    <w:rsid w:val="00D84A2C"/>
    <w:rsid w:val="00EA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FADB5"/>
  <w15:chartTrackingRefBased/>
  <w15:docId w15:val="{08B058AB-00D5-434D-A14B-A2AF44B24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D0B8BC71497E49B01E273B7302A45B" ma:contentTypeVersion="16" ma:contentTypeDescription="Create a new document." ma:contentTypeScope="" ma:versionID="0bfdac305922c29da870838255150073">
  <xsd:schema xmlns:xsd="http://www.w3.org/2001/XMLSchema" xmlns:xs="http://www.w3.org/2001/XMLSchema" xmlns:p="http://schemas.microsoft.com/office/2006/metadata/properties" xmlns:ns1="http://schemas.microsoft.com/sharepoint/v3" xmlns:ns3="b1f61122-0c7d-4913-b627-fc3e4910e284" xmlns:ns4="bd74042a-0ef3-474a-8a83-ec2ebc35e71a" targetNamespace="http://schemas.microsoft.com/office/2006/metadata/properties" ma:root="true" ma:fieldsID="fa017ce41e9f799e78893d914f2c31e4" ns1:_="" ns3:_="" ns4:_="">
    <xsd:import namespace="http://schemas.microsoft.com/sharepoint/v3"/>
    <xsd:import namespace="b1f61122-0c7d-4913-b627-fc3e4910e284"/>
    <xsd:import namespace="bd74042a-0ef3-474a-8a83-ec2ebc35e7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f61122-0c7d-4913-b627-fc3e4910e2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74042a-0ef3-474a-8a83-ec2ebc35e7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14A68E7-2F4B-40AB-AFBA-FA2565AE85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1f61122-0c7d-4913-b627-fc3e4910e284"/>
    <ds:schemaRef ds:uri="bd74042a-0ef3-474a-8a83-ec2ebc35e7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0C6658-F270-4682-88AB-2D14CA4225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03CD3D-E2CA-4666-BE92-D8CC3E1ADD67}">
  <ds:schemaRefs>
    <ds:schemaRef ds:uri="http://schemas.microsoft.com/office/2006/documentManagement/types"/>
    <ds:schemaRef ds:uri="b1f61122-0c7d-4913-b627-fc3e4910e284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sharepoint/v3"/>
    <ds:schemaRef ds:uri="http://purl.org/dc/terms/"/>
    <ds:schemaRef ds:uri="http://schemas.microsoft.com/office/infopath/2007/PartnerControls"/>
    <ds:schemaRef ds:uri="bd74042a-0ef3-474a-8a83-ec2ebc35e71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hri Ananthapavan</dc:creator>
  <cp:keywords/>
  <dc:description/>
  <cp:lastModifiedBy>Jaithri Ananthapavan</cp:lastModifiedBy>
  <cp:revision>2</cp:revision>
  <dcterms:created xsi:type="dcterms:W3CDTF">2021-11-06T04:19:00Z</dcterms:created>
  <dcterms:modified xsi:type="dcterms:W3CDTF">2021-11-06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D0B8BC71497E49B01E273B7302A45B</vt:lpwstr>
  </property>
</Properties>
</file>